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"/>
        <w:tblpPr w:leftFromText="180" w:rightFromText="180" w:vertAnchor="page" w:horzAnchor="margin" w:tblpY="1936"/>
        <w:tblW w:w="8647" w:type="dxa"/>
        <w:tblLook w:val="04A0" w:firstRow="1" w:lastRow="0" w:firstColumn="1" w:lastColumn="0" w:noHBand="0" w:noVBand="1"/>
      </w:tblPr>
      <w:tblGrid>
        <w:gridCol w:w="4111"/>
        <w:gridCol w:w="2693"/>
        <w:gridCol w:w="1843"/>
      </w:tblGrid>
      <w:tr w:rsidR="001541CC" w:rsidTr="00154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1541CC" w:rsidRDefault="001541CC" w:rsidP="001541CC"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2693" w:type="dxa"/>
          </w:tcPr>
          <w:p w:rsidR="001541CC" w:rsidRDefault="001541CC" w:rsidP="00154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 xml:space="preserve">ompany </w:t>
            </w:r>
          </w:p>
        </w:tc>
        <w:tc>
          <w:tcPr>
            <w:tcW w:w="1843" w:type="dxa"/>
          </w:tcPr>
          <w:p w:rsidR="001541CC" w:rsidRDefault="001541CC" w:rsidP="00154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721AE">
              <w:t>Cat. No.</w:t>
            </w:r>
          </w:p>
        </w:tc>
      </w:tr>
      <w:tr w:rsidR="001541CC" w:rsidTr="0015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1541CC" w:rsidRPr="004721AE" w:rsidRDefault="001541CC" w:rsidP="001541CC">
            <w:r w:rsidRPr="00C5751B">
              <w:t>COMPEL™</w:t>
            </w:r>
            <w:r>
              <w:t xml:space="preserve"> </w:t>
            </w:r>
            <w:r w:rsidRPr="00C5751B">
              <w:t>Magnetic,</w:t>
            </w:r>
            <w:r>
              <w:t xml:space="preserve"> </w:t>
            </w:r>
            <w:r w:rsidRPr="00C5751B">
              <w:t>COOH Modified</w:t>
            </w:r>
          </w:p>
        </w:tc>
        <w:tc>
          <w:tcPr>
            <w:tcW w:w="2693" w:type="dxa"/>
          </w:tcPr>
          <w:p w:rsidR="001541CC" w:rsidRPr="004721AE" w:rsidRDefault="001541CC" w:rsidP="00154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51B">
              <w:t>Bangs Laboratories,Inc</w:t>
            </w:r>
          </w:p>
        </w:tc>
        <w:tc>
          <w:tcPr>
            <w:tcW w:w="1843" w:type="dxa"/>
          </w:tcPr>
          <w:p w:rsidR="001541CC" w:rsidRPr="004721AE" w:rsidRDefault="001541CC" w:rsidP="00154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751B">
              <w:t>UMC3F 10767</w:t>
            </w:r>
          </w:p>
        </w:tc>
      </w:tr>
      <w:tr w:rsidR="001541CC" w:rsidTr="0015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1541CC" w:rsidRDefault="001541CC" w:rsidP="001541CC">
            <w:r w:rsidRPr="004721AE">
              <w:t xml:space="preserve">Anti-neurofilament,Heavy    </w:t>
            </w:r>
          </w:p>
        </w:tc>
        <w:tc>
          <w:tcPr>
            <w:tcW w:w="2693" w:type="dxa"/>
          </w:tcPr>
          <w:p w:rsidR="001541CC" w:rsidRDefault="001541CC" w:rsidP="00154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21AE">
              <w:t>Millipore</w:t>
            </w:r>
          </w:p>
        </w:tc>
        <w:tc>
          <w:tcPr>
            <w:tcW w:w="1843" w:type="dxa"/>
          </w:tcPr>
          <w:p w:rsidR="001541CC" w:rsidRDefault="001541CC" w:rsidP="00154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21AE">
              <w:t>AB5539</w:t>
            </w:r>
          </w:p>
        </w:tc>
      </w:tr>
      <w:tr w:rsidR="001541CC" w:rsidTr="0015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1541CC" w:rsidRDefault="001541CC" w:rsidP="001541CC">
            <w:r w:rsidRPr="004721AE">
              <w:t>Anti-neurofilament,</w:t>
            </w:r>
            <w:r>
              <w:t>Medium</w:t>
            </w:r>
          </w:p>
        </w:tc>
        <w:tc>
          <w:tcPr>
            <w:tcW w:w="2693" w:type="dxa"/>
          </w:tcPr>
          <w:p w:rsidR="001541CC" w:rsidRDefault="001541CC" w:rsidP="00154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43" w:type="dxa"/>
          </w:tcPr>
          <w:p w:rsidR="001541CC" w:rsidRDefault="001541CC" w:rsidP="00154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2838</w:t>
            </w:r>
          </w:p>
        </w:tc>
      </w:tr>
      <w:tr w:rsidR="001541CC" w:rsidTr="0015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1541CC" w:rsidRDefault="001541CC" w:rsidP="001541CC">
            <w:r w:rsidRPr="004721AE">
              <w:t>Anti-neurofilament,</w:t>
            </w:r>
            <w:r>
              <w:t>Light</w:t>
            </w:r>
            <w:r w:rsidRPr="004721AE">
              <w:t xml:space="preserve">  </w:t>
            </w:r>
          </w:p>
        </w:tc>
        <w:tc>
          <w:tcPr>
            <w:tcW w:w="2693" w:type="dxa"/>
          </w:tcPr>
          <w:p w:rsidR="001541CC" w:rsidRDefault="001541CC" w:rsidP="00154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21AE">
              <w:t>Millipore</w:t>
            </w:r>
          </w:p>
        </w:tc>
        <w:tc>
          <w:tcPr>
            <w:tcW w:w="1843" w:type="dxa"/>
          </w:tcPr>
          <w:p w:rsidR="001541CC" w:rsidRDefault="001541CC" w:rsidP="00154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B1615</w:t>
            </w:r>
          </w:p>
        </w:tc>
      </w:tr>
      <w:tr w:rsidR="001541CC" w:rsidTr="0015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1541CC" w:rsidRDefault="001541CC" w:rsidP="001541CC">
            <w:r>
              <w:rPr>
                <w:rFonts w:ascii="Arial" w:hAnsi="Arial" w:cs="Arial"/>
              </w:rPr>
              <w:t>phosphrylated</w:t>
            </w:r>
            <w:r w:rsidRPr="00264181">
              <w:rPr>
                <w:rFonts w:ascii="Arial" w:hAnsi="Arial" w:cs="Arial"/>
              </w:rPr>
              <w:t xml:space="preserve"> neuroﬁlament-H</w:t>
            </w:r>
          </w:p>
        </w:tc>
        <w:tc>
          <w:tcPr>
            <w:tcW w:w="2693" w:type="dxa"/>
          </w:tcPr>
          <w:p w:rsidR="001541CC" w:rsidRDefault="001541CC" w:rsidP="00154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1AE">
              <w:t>Millipore</w:t>
            </w:r>
          </w:p>
        </w:tc>
        <w:tc>
          <w:tcPr>
            <w:tcW w:w="1843" w:type="dxa"/>
          </w:tcPr>
          <w:p w:rsidR="001541CC" w:rsidRDefault="001541CC" w:rsidP="00154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E1022</w:t>
            </w:r>
          </w:p>
        </w:tc>
      </w:tr>
      <w:tr w:rsidR="001541CC" w:rsidTr="0015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1541CC" w:rsidRDefault="001541CC" w:rsidP="001541CC">
            <w:r w:rsidRPr="002565F1">
              <w:t>Anti-Brn3a</w:t>
            </w:r>
          </w:p>
        </w:tc>
        <w:tc>
          <w:tcPr>
            <w:tcW w:w="2693" w:type="dxa"/>
          </w:tcPr>
          <w:p w:rsidR="001541CC" w:rsidRDefault="001541CC" w:rsidP="00154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21AE">
              <w:t>Millipore</w:t>
            </w:r>
          </w:p>
        </w:tc>
        <w:tc>
          <w:tcPr>
            <w:tcW w:w="1843" w:type="dxa"/>
          </w:tcPr>
          <w:p w:rsidR="001541CC" w:rsidRDefault="001541CC" w:rsidP="00154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F1">
              <w:t>MAB1585</w:t>
            </w:r>
          </w:p>
        </w:tc>
      </w:tr>
      <w:tr w:rsidR="001541CC" w:rsidTr="0015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1541CC" w:rsidRDefault="001541CC" w:rsidP="001541CC">
            <w:r>
              <w:rPr>
                <w:rFonts w:hint="eastAsia"/>
              </w:rPr>
              <w:t>A</w:t>
            </w:r>
            <w:r>
              <w:t>nti-NeuN</w:t>
            </w:r>
          </w:p>
        </w:tc>
        <w:tc>
          <w:tcPr>
            <w:tcW w:w="2693" w:type="dxa"/>
          </w:tcPr>
          <w:p w:rsidR="001541CC" w:rsidRDefault="001541CC" w:rsidP="00154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1AE">
              <w:t>Millipore</w:t>
            </w:r>
          </w:p>
        </w:tc>
        <w:tc>
          <w:tcPr>
            <w:tcW w:w="1843" w:type="dxa"/>
          </w:tcPr>
          <w:p w:rsidR="001541CC" w:rsidRDefault="001541CC" w:rsidP="00154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ABN140</w:t>
            </w:r>
          </w:p>
        </w:tc>
      </w:tr>
      <w:tr w:rsidR="001541CC" w:rsidTr="0015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1541CC" w:rsidRDefault="001541CC" w:rsidP="001541CC">
            <w:r w:rsidRPr="00C5751B">
              <w:t>Phosphorylated Neurofilament (pNF-H) Sandwich ELISA Kit</w:t>
            </w:r>
          </w:p>
        </w:tc>
        <w:tc>
          <w:tcPr>
            <w:tcW w:w="2693" w:type="dxa"/>
          </w:tcPr>
          <w:p w:rsidR="001541CC" w:rsidRDefault="001541CC" w:rsidP="00154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51B">
              <w:t>Millipore</w:t>
            </w:r>
          </w:p>
        </w:tc>
        <w:tc>
          <w:tcPr>
            <w:tcW w:w="1843" w:type="dxa"/>
          </w:tcPr>
          <w:p w:rsidR="001541CC" w:rsidRDefault="001541CC" w:rsidP="00154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S170</w:t>
            </w:r>
          </w:p>
        </w:tc>
      </w:tr>
    </w:tbl>
    <w:p w:rsidR="004068C4" w:rsidRPr="001541CC" w:rsidRDefault="001541CC" w:rsidP="001541CC">
      <w:pPr>
        <w:jc w:val="center"/>
        <w:rPr>
          <w:rFonts w:ascii="Arial" w:hAnsi="Arial" w:cs="Arial"/>
          <w:szCs w:val="21"/>
        </w:rPr>
      </w:pPr>
      <w:r w:rsidRPr="001541CC">
        <w:rPr>
          <w:rFonts w:ascii="Arial" w:hAnsi="Arial" w:cs="Arial"/>
          <w:szCs w:val="21"/>
        </w:rPr>
        <w:t>Sup</w:t>
      </w:r>
      <w:r w:rsidR="00ED26F5">
        <w:rPr>
          <w:rFonts w:ascii="Arial" w:hAnsi="Arial" w:cs="Arial"/>
          <w:szCs w:val="21"/>
        </w:rPr>
        <w:t>plement Figure 1</w:t>
      </w:r>
      <w:bookmarkStart w:id="0" w:name="_GoBack"/>
      <w:bookmarkEnd w:id="0"/>
      <w:r w:rsidRPr="001541CC">
        <w:rPr>
          <w:rFonts w:ascii="Arial" w:hAnsi="Arial" w:cs="Arial"/>
          <w:szCs w:val="21"/>
        </w:rPr>
        <w:t>. Table list of antibodies and kits</w:t>
      </w:r>
    </w:p>
    <w:sectPr w:rsidR="004068C4" w:rsidRPr="00154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54D3" w:rsidRDefault="00A854D3" w:rsidP="00684D8B">
      <w:r>
        <w:separator/>
      </w:r>
    </w:p>
  </w:endnote>
  <w:endnote w:type="continuationSeparator" w:id="0">
    <w:p w:rsidR="00A854D3" w:rsidRDefault="00A854D3" w:rsidP="00684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54D3" w:rsidRDefault="00A854D3" w:rsidP="00684D8B">
      <w:r>
        <w:separator/>
      </w:r>
    </w:p>
  </w:footnote>
  <w:footnote w:type="continuationSeparator" w:id="0">
    <w:p w:rsidR="00A854D3" w:rsidRDefault="00A854D3" w:rsidP="00684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AE"/>
    <w:rsid w:val="001541CC"/>
    <w:rsid w:val="002565F1"/>
    <w:rsid w:val="004068C4"/>
    <w:rsid w:val="004721AE"/>
    <w:rsid w:val="00684D8B"/>
    <w:rsid w:val="00724497"/>
    <w:rsid w:val="00A854D3"/>
    <w:rsid w:val="00AA0754"/>
    <w:rsid w:val="00C5751B"/>
    <w:rsid w:val="00DB3363"/>
    <w:rsid w:val="00ED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83FB6"/>
  <w15:chartTrackingRefBased/>
  <w15:docId w15:val="{91184BEB-145D-41DB-843C-984786FD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4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4D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4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4D8B"/>
    <w:rPr>
      <w:sz w:val="18"/>
      <w:szCs w:val="18"/>
    </w:rPr>
  </w:style>
  <w:style w:type="table" w:styleId="6">
    <w:name w:val="List Table 6 Colorful"/>
    <w:basedOn w:val="a1"/>
    <w:uiPriority w:val="51"/>
    <w:rsid w:val="00684D8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79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</cp:revision>
  <dcterms:created xsi:type="dcterms:W3CDTF">2022-05-17T20:38:00Z</dcterms:created>
  <dcterms:modified xsi:type="dcterms:W3CDTF">2022-05-18T04:01:00Z</dcterms:modified>
</cp:coreProperties>
</file>